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861"/>
        <w:tblW w:w="9639" w:type="dxa"/>
        <w:tblLook w:val="04A0" w:firstRow="1" w:lastRow="0" w:firstColumn="1" w:lastColumn="0" w:noHBand="0" w:noVBand="1"/>
      </w:tblPr>
      <w:tblGrid>
        <w:gridCol w:w="2230"/>
        <w:gridCol w:w="2036"/>
        <w:gridCol w:w="2534"/>
        <w:gridCol w:w="2534"/>
        <w:gridCol w:w="305"/>
      </w:tblGrid>
      <w:tr w:rsidR="007357EE" w:rsidRPr="00AC6769" w14:paraId="08669290" w14:textId="77777777" w:rsidTr="007357EE">
        <w:trPr>
          <w:gridAfter w:val="1"/>
          <w:wAfter w:w="305" w:type="dxa"/>
          <w:trHeight w:val="312"/>
        </w:trPr>
        <w:tc>
          <w:tcPr>
            <w:tcW w:w="223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2E7A35A" w14:textId="77777777" w:rsidR="007357EE" w:rsidRPr="00AC6769" w:rsidRDefault="007357EE" w:rsidP="007357E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C67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2036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B727A0D" w14:textId="77777777" w:rsidR="007357EE" w:rsidRPr="00AC6769" w:rsidRDefault="007357EE" w:rsidP="007357E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C67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ubgroup</w:t>
            </w:r>
          </w:p>
        </w:tc>
        <w:tc>
          <w:tcPr>
            <w:tcW w:w="2534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1C13412" w14:textId="77777777" w:rsidR="007357EE" w:rsidRPr="00AC6769" w:rsidRDefault="007357EE" w:rsidP="007357E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C67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SE42568</w:t>
            </w:r>
            <w:r w:rsidRPr="00AC67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(n=104)</w:t>
            </w:r>
          </w:p>
        </w:tc>
        <w:tc>
          <w:tcPr>
            <w:tcW w:w="2534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BF746DE" w14:textId="77777777" w:rsidR="007357EE" w:rsidRPr="00AC6769" w:rsidRDefault="007357EE" w:rsidP="007357E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C67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SE21653</w:t>
            </w:r>
            <w:r w:rsidRPr="00AC67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(n=252)</w:t>
            </w:r>
          </w:p>
        </w:tc>
      </w:tr>
      <w:tr w:rsidR="007357EE" w:rsidRPr="00AC6769" w14:paraId="75869C25" w14:textId="77777777" w:rsidTr="007357EE">
        <w:trPr>
          <w:trHeight w:val="310"/>
        </w:trPr>
        <w:tc>
          <w:tcPr>
            <w:tcW w:w="223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21155AF" w14:textId="77777777" w:rsidR="007357EE" w:rsidRPr="00AC6769" w:rsidRDefault="007357EE" w:rsidP="007357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3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E10FD54" w14:textId="77777777" w:rsidR="007357EE" w:rsidRPr="00AC6769" w:rsidRDefault="007357EE" w:rsidP="007357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CD368C9" w14:textId="77777777" w:rsidR="007357EE" w:rsidRPr="00AC6769" w:rsidRDefault="007357EE" w:rsidP="007357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567EF17" w14:textId="77777777" w:rsidR="007357EE" w:rsidRPr="00AC6769" w:rsidRDefault="007357EE" w:rsidP="007357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C19CE" w14:textId="77777777" w:rsidR="007357EE" w:rsidRPr="00AC6769" w:rsidRDefault="007357EE" w:rsidP="007357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357EE" w:rsidRPr="00AC6769" w14:paraId="1E075F6A" w14:textId="77777777" w:rsidTr="007357EE">
        <w:trPr>
          <w:trHeight w:val="310"/>
        </w:trPr>
        <w:tc>
          <w:tcPr>
            <w:tcW w:w="223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8212D01" w14:textId="77777777" w:rsidR="007357EE" w:rsidRPr="00AC6769" w:rsidRDefault="007357EE" w:rsidP="007357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3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BC8590E" w14:textId="77777777" w:rsidR="007357EE" w:rsidRPr="00AC6769" w:rsidRDefault="007357EE" w:rsidP="007357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00D31D3" w14:textId="77777777" w:rsidR="007357EE" w:rsidRPr="00AC6769" w:rsidRDefault="007357EE" w:rsidP="007357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53D26EB" w14:textId="77777777" w:rsidR="007357EE" w:rsidRPr="00AC6769" w:rsidRDefault="007357EE" w:rsidP="007357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AF935" w14:textId="77777777" w:rsidR="007357EE" w:rsidRPr="00AC6769" w:rsidRDefault="007357EE" w:rsidP="007357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7EE" w:rsidRPr="00AC6769" w14:paraId="2B5BCE0F" w14:textId="77777777" w:rsidTr="007357EE">
        <w:trPr>
          <w:trHeight w:val="310"/>
        </w:trPr>
        <w:tc>
          <w:tcPr>
            <w:tcW w:w="2230" w:type="dxa"/>
            <w:vMerge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vAlign w:val="center"/>
          </w:tcPr>
          <w:p w14:paraId="1BE43469" w14:textId="77777777" w:rsidR="007357EE" w:rsidRPr="00AC6769" w:rsidRDefault="007357EE" w:rsidP="007357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36" w:type="dxa"/>
            <w:vMerge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vAlign w:val="center"/>
          </w:tcPr>
          <w:p w14:paraId="1CBB5DE3" w14:textId="77777777" w:rsidR="007357EE" w:rsidRPr="00AC6769" w:rsidRDefault="007357EE" w:rsidP="007357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vMerge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vAlign w:val="center"/>
          </w:tcPr>
          <w:p w14:paraId="5B0D9AB7" w14:textId="77777777" w:rsidR="007357EE" w:rsidRPr="00AC6769" w:rsidRDefault="007357EE" w:rsidP="007357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vMerge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vAlign w:val="center"/>
          </w:tcPr>
          <w:p w14:paraId="33F542BC" w14:textId="77777777" w:rsidR="007357EE" w:rsidRPr="00AC6769" w:rsidRDefault="007357EE" w:rsidP="007357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E017C" w14:textId="77777777" w:rsidR="007357EE" w:rsidRPr="00AC6769" w:rsidRDefault="007357EE" w:rsidP="007357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7EE" w:rsidRPr="00AC6769" w14:paraId="4659861D" w14:textId="77777777" w:rsidTr="007357EE">
        <w:trPr>
          <w:trHeight w:val="310"/>
        </w:trPr>
        <w:tc>
          <w:tcPr>
            <w:tcW w:w="22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CF162" w14:textId="77777777" w:rsidR="007357EE" w:rsidRPr="00AC6769" w:rsidRDefault="007357EE" w:rsidP="007357E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C67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20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537EF" w14:textId="77777777" w:rsidR="007357EE" w:rsidRPr="00AC6769" w:rsidRDefault="007357EE" w:rsidP="007357E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C67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50</w:t>
            </w:r>
          </w:p>
        </w:tc>
        <w:tc>
          <w:tcPr>
            <w:tcW w:w="25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FA510" w14:textId="77777777" w:rsidR="007357EE" w:rsidRPr="00AC6769" w:rsidRDefault="007357EE" w:rsidP="007357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7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(26.0)</w:t>
            </w:r>
          </w:p>
        </w:tc>
        <w:tc>
          <w:tcPr>
            <w:tcW w:w="25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C3D76" w14:textId="77777777" w:rsidR="007357EE" w:rsidRPr="00AC6769" w:rsidRDefault="007357EE" w:rsidP="007357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7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(34.5)</w:t>
            </w:r>
          </w:p>
        </w:tc>
        <w:tc>
          <w:tcPr>
            <w:tcW w:w="305" w:type="dxa"/>
            <w:vAlign w:val="center"/>
          </w:tcPr>
          <w:p w14:paraId="327ED260" w14:textId="77777777" w:rsidR="007357EE" w:rsidRPr="00AC6769" w:rsidRDefault="007357EE" w:rsidP="007357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7EE" w:rsidRPr="00AC6769" w14:paraId="43BF2F15" w14:textId="77777777" w:rsidTr="007357EE">
        <w:trPr>
          <w:trHeight w:val="31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AED2F" w14:textId="77777777" w:rsidR="007357EE" w:rsidRPr="00AC6769" w:rsidRDefault="007357EE" w:rsidP="007357E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A1E6E" w14:textId="77777777" w:rsidR="007357EE" w:rsidRPr="00AC6769" w:rsidRDefault="007357EE" w:rsidP="007357E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C676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≥50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E53A1" w14:textId="77777777" w:rsidR="007357EE" w:rsidRPr="00AC6769" w:rsidRDefault="007357EE" w:rsidP="007357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7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(74.0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B1005" w14:textId="77777777" w:rsidR="007357EE" w:rsidRPr="00AC6769" w:rsidRDefault="007357EE" w:rsidP="007357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7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5(65.5)</w:t>
            </w:r>
          </w:p>
        </w:tc>
        <w:tc>
          <w:tcPr>
            <w:tcW w:w="305" w:type="dxa"/>
            <w:vAlign w:val="center"/>
          </w:tcPr>
          <w:p w14:paraId="6FA2630F" w14:textId="77777777" w:rsidR="007357EE" w:rsidRPr="00AC6769" w:rsidRDefault="007357EE" w:rsidP="007357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7EE" w:rsidRPr="00AC6769" w14:paraId="2046C4C5" w14:textId="77777777" w:rsidTr="007357EE">
        <w:trPr>
          <w:trHeight w:val="31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E238E" w14:textId="77777777" w:rsidR="007357EE" w:rsidRPr="00AC6769" w:rsidRDefault="007357EE" w:rsidP="007357E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C67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R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6B9C8" w14:textId="77777777" w:rsidR="007357EE" w:rsidRPr="00AC6769" w:rsidRDefault="007357EE" w:rsidP="007357E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C67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1F429" w14:textId="77777777" w:rsidR="007357EE" w:rsidRPr="00AC6769" w:rsidRDefault="007357EE" w:rsidP="007357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7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(64.4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0C62D" w14:textId="77777777" w:rsidR="007357EE" w:rsidRPr="00AC6769" w:rsidRDefault="007357EE" w:rsidP="007357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7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0(55.6)</w:t>
            </w:r>
          </w:p>
        </w:tc>
        <w:tc>
          <w:tcPr>
            <w:tcW w:w="305" w:type="dxa"/>
            <w:vAlign w:val="center"/>
          </w:tcPr>
          <w:p w14:paraId="0AEF7ACD" w14:textId="77777777" w:rsidR="007357EE" w:rsidRPr="00AC6769" w:rsidRDefault="007357EE" w:rsidP="007357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7EE" w:rsidRPr="00AC6769" w14:paraId="60B05308" w14:textId="77777777" w:rsidTr="007357EE">
        <w:trPr>
          <w:trHeight w:val="31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7792E" w14:textId="77777777" w:rsidR="007357EE" w:rsidRPr="00AC6769" w:rsidRDefault="007357EE" w:rsidP="007357E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0BBB8" w14:textId="77777777" w:rsidR="007357EE" w:rsidRPr="00AC6769" w:rsidRDefault="007357EE" w:rsidP="007357E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C67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E4BCC" w14:textId="77777777" w:rsidR="007357EE" w:rsidRPr="00AC6769" w:rsidRDefault="007357EE" w:rsidP="007357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7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(32.7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EB5AA" w14:textId="77777777" w:rsidR="007357EE" w:rsidRPr="00AC6769" w:rsidRDefault="007357EE" w:rsidP="007357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7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0(43.7)</w:t>
            </w:r>
          </w:p>
        </w:tc>
        <w:tc>
          <w:tcPr>
            <w:tcW w:w="305" w:type="dxa"/>
            <w:vAlign w:val="center"/>
          </w:tcPr>
          <w:p w14:paraId="3CDC0B75" w14:textId="77777777" w:rsidR="007357EE" w:rsidRPr="00AC6769" w:rsidRDefault="007357EE" w:rsidP="007357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7EE" w:rsidRPr="00AC6769" w14:paraId="4A60AC56" w14:textId="77777777" w:rsidTr="007357EE">
        <w:trPr>
          <w:trHeight w:val="31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E3757" w14:textId="77777777" w:rsidR="007357EE" w:rsidRPr="00AC6769" w:rsidRDefault="007357EE" w:rsidP="007357E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DF1DB" w14:textId="77777777" w:rsidR="007357EE" w:rsidRPr="00AC6769" w:rsidRDefault="007357EE" w:rsidP="007357E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C67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40B97" w14:textId="77777777" w:rsidR="007357EE" w:rsidRPr="00AC6769" w:rsidRDefault="007357EE" w:rsidP="007357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7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(2.9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D8011" w14:textId="77777777" w:rsidR="007357EE" w:rsidRPr="00AC6769" w:rsidRDefault="007357EE" w:rsidP="007357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7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(0.8)</w:t>
            </w:r>
          </w:p>
        </w:tc>
        <w:tc>
          <w:tcPr>
            <w:tcW w:w="305" w:type="dxa"/>
            <w:vAlign w:val="center"/>
          </w:tcPr>
          <w:p w14:paraId="65A6C857" w14:textId="77777777" w:rsidR="007357EE" w:rsidRPr="00AC6769" w:rsidRDefault="007357EE" w:rsidP="007357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7EE" w:rsidRPr="00AC6769" w14:paraId="3B5CCA30" w14:textId="77777777" w:rsidTr="007357EE">
        <w:trPr>
          <w:trHeight w:val="31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04D4F" w14:textId="77777777" w:rsidR="007357EE" w:rsidRPr="00AC6769" w:rsidRDefault="007357EE" w:rsidP="007357E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C67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2C962" w14:textId="77777777" w:rsidR="007357EE" w:rsidRPr="00AC6769" w:rsidRDefault="007357EE" w:rsidP="007357E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C67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25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48DD8" w14:textId="77777777" w:rsidR="007357EE" w:rsidRPr="00AC6769" w:rsidRDefault="007357EE" w:rsidP="007357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7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257C1" w14:textId="77777777" w:rsidR="007357EE" w:rsidRPr="00AC6769" w:rsidRDefault="007357EE" w:rsidP="007357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7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6(50.0)</w:t>
            </w:r>
          </w:p>
        </w:tc>
        <w:tc>
          <w:tcPr>
            <w:tcW w:w="305" w:type="dxa"/>
            <w:vAlign w:val="center"/>
          </w:tcPr>
          <w:p w14:paraId="7FFD8178" w14:textId="77777777" w:rsidR="007357EE" w:rsidRPr="00AC6769" w:rsidRDefault="007357EE" w:rsidP="007357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7EE" w:rsidRPr="00AC6769" w14:paraId="5FD03674" w14:textId="77777777" w:rsidTr="007357EE">
        <w:trPr>
          <w:trHeight w:val="31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554FF" w14:textId="77777777" w:rsidR="007357EE" w:rsidRPr="00AC6769" w:rsidRDefault="007357EE" w:rsidP="007357E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AB85E" w14:textId="77777777" w:rsidR="007357EE" w:rsidRPr="00AC6769" w:rsidRDefault="007357EE" w:rsidP="007357E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C67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25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FC032" w14:textId="77777777" w:rsidR="007357EE" w:rsidRPr="00AC6769" w:rsidRDefault="007357EE" w:rsidP="007357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D1409" w14:textId="77777777" w:rsidR="007357EE" w:rsidRPr="00AC6769" w:rsidRDefault="007357EE" w:rsidP="007357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7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4(49.2)</w:t>
            </w:r>
          </w:p>
        </w:tc>
        <w:tc>
          <w:tcPr>
            <w:tcW w:w="305" w:type="dxa"/>
            <w:vAlign w:val="center"/>
          </w:tcPr>
          <w:p w14:paraId="5ED656E3" w14:textId="77777777" w:rsidR="007357EE" w:rsidRPr="00AC6769" w:rsidRDefault="007357EE" w:rsidP="007357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7EE" w:rsidRPr="00AC6769" w14:paraId="45F521C5" w14:textId="77777777" w:rsidTr="007357EE">
        <w:trPr>
          <w:trHeight w:val="31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5E0DF" w14:textId="77777777" w:rsidR="007357EE" w:rsidRPr="00AC6769" w:rsidRDefault="007357EE" w:rsidP="007357E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0B7F5" w14:textId="77777777" w:rsidR="007357EE" w:rsidRPr="00AC6769" w:rsidRDefault="007357EE" w:rsidP="007357E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C67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25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E0FE4" w14:textId="77777777" w:rsidR="007357EE" w:rsidRPr="00AC6769" w:rsidRDefault="007357EE" w:rsidP="007357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46829" w14:textId="77777777" w:rsidR="007357EE" w:rsidRPr="00AC6769" w:rsidRDefault="007357EE" w:rsidP="007357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7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(0.8)</w:t>
            </w:r>
          </w:p>
        </w:tc>
        <w:tc>
          <w:tcPr>
            <w:tcW w:w="305" w:type="dxa"/>
            <w:vAlign w:val="center"/>
          </w:tcPr>
          <w:p w14:paraId="243CA791" w14:textId="77777777" w:rsidR="007357EE" w:rsidRPr="00AC6769" w:rsidRDefault="007357EE" w:rsidP="007357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7EE" w:rsidRPr="00AC6769" w14:paraId="14C77ED2" w14:textId="77777777" w:rsidTr="007357EE">
        <w:trPr>
          <w:trHeight w:val="31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D4FF7" w14:textId="2D0D3050" w:rsidR="007357EE" w:rsidRPr="00AC6769" w:rsidRDefault="007357EE" w:rsidP="007357E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C67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ER</w:t>
            </w:r>
            <w:r w:rsidR="00AC6769" w:rsidRPr="00AC67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  <w:r w:rsidRPr="00AC67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1A8EC" w14:textId="77777777" w:rsidR="007357EE" w:rsidRPr="00AC6769" w:rsidRDefault="007357EE" w:rsidP="007357E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C67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25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A38AE" w14:textId="77777777" w:rsidR="007357EE" w:rsidRPr="00AC6769" w:rsidRDefault="007357EE" w:rsidP="007357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7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D47F9" w14:textId="77777777" w:rsidR="007357EE" w:rsidRPr="00AC6769" w:rsidRDefault="007357EE" w:rsidP="007357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7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(10.3)</w:t>
            </w:r>
          </w:p>
        </w:tc>
        <w:tc>
          <w:tcPr>
            <w:tcW w:w="305" w:type="dxa"/>
            <w:vAlign w:val="center"/>
          </w:tcPr>
          <w:p w14:paraId="252EF05A" w14:textId="77777777" w:rsidR="007357EE" w:rsidRPr="00AC6769" w:rsidRDefault="007357EE" w:rsidP="007357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7EE" w:rsidRPr="00AC6769" w14:paraId="5C722BB7" w14:textId="77777777" w:rsidTr="007357EE">
        <w:trPr>
          <w:trHeight w:val="31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8F4C3" w14:textId="77777777" w:rsidR="007357EE" w:rsidRPr="00AC6769" w:rsidRDefault="007357EE" w:rsidP="007357E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2B8B4" w14:textId="77777777" w:rsidR="007357EE" w:rsidRPr="00AC6769" w:rsidRDefault="007357EE" w:rsidP="007357E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C67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25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49F65" w14:textId="77777777" w:rsidR="007357EE" w:rsidRPr="00AC6769" w:rsidRDefault="007357EE" w:rsidP="007357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39C8B" w14:textId="77777777" w:rsidR="007357EE" w:rsidRPr="00AC6769" w:rsidRDefault="007357EE" w:rsidP="007357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7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7(82.1)</w:t>
            </w:r>
          </w:p>
        </w:tc>
        <w:tc>
          <w:tcPr>
            <w:tcW w:w="305" w:type="dxa"/>
            <w:vAlign w:val="center"/>
          </w:tcPr>
          <w:p w14:paraId="39D93279" w14:textId="77777777" w:rsidR="007357EE" w:rsidRPr="00AC6769" w:rsidRDefault="007357EE" w:rsidP="007357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7EE" w:rsidRPr="00AC6769" w14:paraId="2011C55F" w14:textId="77777777" w:rsidTr="007357EE">
        <w:trPr>
          <w:trHeight w:val="31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3EA91" w14:textId="77777777" w:rsidR="007357EE" w:rsidRPr="00AC6769" w:rsidRDefault="007357EE" w:rsidP="007357E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A8368" w14:textId="77777777" w:rsidR="007357EE" w:rsidRPr="00AC6769" w:rsidRDefault="007357EE" w:rsidP="007357E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C67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25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0189B" w14:textId="77777777" w:rsidR="007357EE" w:rsidRPr="00AC6769" w:rsidRDefault="007357EE" w:rsidP="007357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CB465" w14:textId="77777777" w:rsidR="007357EE" w:rsidRPr="00AC6769" w:rsidRDefault="007357EE" w:rsidP="007357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7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(7.5)</w:t>
            </w:r>
          </w:p>
        </w:tc>
        <w:tc>
          <w:tcPr>
            <w:tcW w:w="305" w:type="dxa"/>
            <w:vAlign w:val="center"/>
          </w:tcPr>
          <w:p w14:paraId="1B01687A" w14:textId="77777777" w:rsidR="007357EE" w:rsidRPr="00AC6769" w:rsidRDefault="007357EE" w:rsidP="007357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7EE" w:rsidRPr="00AC6769" w14:paraId="1E54AA7D" w14:textId="77777777" w:rsidTr="007357EE">
        <w:trPr>
          <w:trHeight w:val="31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D9810" w14:textId="77777777" w:rsidR="007357EE" w:rsidRPr="00AC6769" w:rsidRDefault="007357EE" w:rsidP="007357E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AC67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T</w:t>
            </w:r>
            <w:proofErr w:type="spellEnd"/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F93C0" w14:textId="77777777" w:rsidR="007357EE" w:rsidRPr="00AC6769" w:rsidRDefault="007357EE" w:rsidP="007357E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C67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1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402D9" w14:textId="77777777" w:rsidR="007357EE" w:rsidRPr="00AC6769" w:rsidRDefault="007357EE" w:rsidP="007357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7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(17.3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DE6FD" w14:textId="77777777" w:rsidR="007357EE" w:rsidRPr="00AC6769" w:rsidRDefault="007357EE" w:rsidP="007357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7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(22.6)</w:t>
            </w:r>
          </w:p>
        </w:tc>
        <w:tc>
          <w:tcPr>
            <w:tcW w:w="305" w:type="dxa"/>
            <w:vAlign w:val="center"/>
          </w:tcPr>
          <w:p w14:paraId="6AA385E6" w14:textId="77777777" w:rsidR="007357EE" w:rsidRPr="00AC6769" w:rsidRDefault="007357EE" w:rsidP="007357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7EE" w:rsidRPr="00AC6769" w14:paraId="2D4304CB" w14:textId="77777777" w:rsidTr="007357EE">
        <w:trPr>
          <w:trHeight w:val="31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D4066" w14:textId="77777777" w:rsidR="007357EE" w:rsidRPr="00AC6769" w:rsidRDefault="007357EE" w:rsidP="007357E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C4B5E" w14:textId="77777777" w:rsidR="007357EE" w:rsidRPr="00AC6769" w:rsidRDefault="007357EE" w:rsidP="007357E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C67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2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4257A" w14:textId="77777777" w:rsidR="007357EE" w:rsidRPr="00AC6769" w:rsidRDefault="007357EE" w:rsidP="007357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7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(79.8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E6202" w14:textId="77777777" w:rsidR="007357EE" w:rsidRPr="00AC6769" w:rsidRDefault="007357EE" w:rsidP="007357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7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1(48.0)</w:t>
            </w:r>
          </w:p>
        </w:tc>
        <w:tc>
          <w:tcPr>
            <w:tcW w:w="305" w:type="dxa"/>
            <w:vAlign w:val="center"/>
          </w:tcPr>
          <w:p w14:paraId="29C2B268" w14:textId="77777777" w:rsidR="007357EE" w:rsidRPr="00AC6769" w:rsidRDefault="007357EE" w:rsidP="007357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7EE" w:rsidRPr="00AC6769" w14:paraId="7A905E09" w14:textId="77777777" w:rsidTr="007357EE">
        <w:trPr>
          <w:trHeight w:val="31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B9E62" w14:textId="77777777" w:rsidR="007357EE" w:rsidRPr="00AC6769" w:rsidRDefault="007357EE" w:rsidP="007357E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8101C" w14:textId="77777777" w:rsidR="007357EE" w:rsidRPr="00AC6769" w:rsidRDefault="007357EE" w:rsidP="007357E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C67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3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EDB6A" w14:textId="77777777" w:rsidR="007357EE" w:rsidRPr="00AC6769" w:rsidRDefault="007357EE" w:rsidP="007357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7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(2.9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431CC" w14:textId="77777777" w:rsidR="007357EE" w:rsidRPr="00AC6769" w:rsidRDefault="007357EE" w:rsidP="007357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7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(26.2)</w:t>
            </w:r>
          </w:p>
        </w:tc>
        <w:tc>
          <w:tcPr>
            <w:tcW w:w="305" w:type="dxa"/>
            <w:vAlign w:val="center"/>
          </w:tcPr>
          <w:p w14:paraId="2397331B" w14:textId="77777777" w:rsidR="007357EE" w:rsidRPr="00AC6769" w:rsidRDefault="007357EE" w:rsidP="007357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7EE" w:rsidRPr="00AC6769" w14:paraId="58D1D17D" w14:textId="77777777" w:rsidTr="007357EE">
        <w:trPr>
          <w:trHeight w:val="31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46733" w14:textId="77777777" w:rsidR="007357EE" w:rsidRPr="00AC6769" w:rsidRDefault="007357EE" w:rsidP="007357E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7C09A" w14:textId="77777777" w:rsidR="007357EE" w:rsidRPr="00AC6769" w:rsidRDefault="007357EE" w:rsidP="007357E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C67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4D32C" w14:textId="77777777" w:rsidR="007357EE" w:rsidRPr="00AC6769" w:rsidRDefault="007357EE" w:rsidP="007357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7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(0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6294F" w14:textId="77777777" w:rsidR="007357EE" w:rsidRPr="00AC6769" w:rsidRDefault="007357EE" w:rsidP="007357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7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(3.2)</w:t>
            </w:r>
          </w:p>
        </w:tc>
        <w:tc>
          <w:tcPr>
            <w:tcW w:w="305" w:type="dxa"/>
            <w:vAlign w:val="center"/>
          </w:tcPr>
          <w:p w14:paraId="411B8BDF" w14:textId="77777777" w:rsidR="007357EE" w:rsidRPr="00AC6769" w:rsidRDefault="007357EE" w:rsidP="007357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7EE" w:rsidRPr="00AC6769" w14:paraId="4075C484" w14:textId="77777777" w:rsidTr="007357EE">
        <w:trPr>
          <w:trHeight w:val="31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E7C55" w14:textId="77777777" w:rsidR="007357EE" w:rsidRPr="00AC6769" w:rsidRDefault="007357EE" w:rsidP="007357E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AC67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N</w:t>
            </w:r>
            <w:proofErr w:type="spellEnd"/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48D24" w14:textId="77777777" w:rsidR="007357EE" w:rsidRPr="00AC6769" w:rsidRDefault="007357EE" w:rsidP="007357E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C67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763C2" w14:textId="77777777" w:rsidR="007357EE" w:rsidRPr="00AC6769" w:rsidRDefault="007357EE" w:rsidP="007357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7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(56.7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B06D6" w14:textId="77777777" w:rsidR="007357EE" w:rsidRPr="00AC6769" w:rsidRDefault="007357EE" w:rsidP="007357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7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3(52.8)</w:t>
            </w:r>
          </w:p>
        </w:tc>
        <w:tc>
          <w:tcPr>
            <w:tcW w:w="305" w:type="dxa"/>
            <w:vAlign w:val="center"/>
          </w:tcPr>
          <w:p w14:paraId="1441EEE0" w14:textId="77777777" w:rsidR="007357EE" w:rsidRPr="00AC6769" w:rsidRDefault="007357EE" w:rsidP="007357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7EE" w:rsidRPr="00AC6769" w14:paraId="0F14299D" w14:textId="77777777" w:rsidTr="007357EE">
        <w:trPr>
          <w:trHeight w:val="31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0DE30" w14:textId="77777777" w:rsidR="007357EE" w:rsidRPr="00AC6769" w:rsidRDefault="007357EE" w:rsidP="007357E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88FF0" w14:textId="77777777" w:rsidR="007357EE" w:rsidRPr="00AC6769" w:rsidRDefault="007357EE" w:rsidP="007357E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C67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69C03" w14:textId="77777777" w:rsidR="007357EE" w:rsidRPr="00AC6769" w:rsidRDefault="007357EE" w:rsidP="007357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7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(43.3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C22C7" w14:textId="77777777" w:rsidR="007357EE" w:rsidRPr="00AC6769" w:rsidRDefault="007357EE" w:rsidP="007357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7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6(46.0)</w:t>
            </w:r>
          </w:p>
        </w:tc>
        <w:tc>
          <w:tcPr>
            <w:tcW w:w="305" w:type="dxa"/>
            <w:vAlign w:val="center"/>
          </w:tcPr>
          <w:p w14:paraId="56FEFBF1" w14:textId="77777777" w:rsidR="007357EE" w:rsidRPr="00AC6769" w:rsidRDefault="007357EE" w:rsidP="007357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57EE" w:rsidRPr="00AC6769" w14:paraId="526C4EA7" w14:textId="77777777" w:rsidTr="007357EE">
        <w:trPr>
          <w:trHeight w:val="310"/>
        </w:trPr>
        <w:tc>
          <w:tcPr>
            <w:tcW w:w="22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38D3671" w14:textId="77777777" w:rsidR="007357EE" w:rsidRPr="00AC6769" w:rsidRDefault="007357EE" w:rsidP="007357E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B6E4EB1" w14:textId="77777777" w:rsidR="007357EE" w:rsidRPr="00AC6769" w:rsidRDefault="007357EE" w:rsidP="007357E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C67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1CD9446" w14:textId="77777777" w:rsidR="007357EE" w:rsidRPr="00AC6769" w:rsidRDefault="007357EE" w:rsidP="007357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7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(0)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6BE0F36" w14:textId="77777777" w:rsidR="007357EE" w:rsidRPr="00AC6769" w:rsidRDefault="007357EE" w:rsidP="007357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7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(1.2)</w:t>
            </w:r>
          </w:p>
        </w:tc>
        <w:tc>
          <w:tcPr>
            <w:tcW w:w="305" w:type="dxa"/>
            <w:vAlign w:val="center"/>
          </w:tcPr>
          <w:p w14:paraId="445A2C8F" w14:textId="77777777" w:rsidR="007357EE" w:rsidRPr="00AC6769" w:rsidRDefault="007357EE" w:rsidP="007357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4D392AA0" w14:textId="05E90D9E" w:rsidR="00512B19" w:rsidRPr="00AC6769" w:rsidRDefault="007357EE">
      <w:pPr>
        <w:rPr>
          <w:rFonts w:ascii="Times New Roman" w:hAnsi="Times New Roman" w:cs="Times New Roman"/>
          <w:sz w:val="20"/>
          <w:szCs w:val="20"/>
        </w:rPr>
      </w:pPr>
      <w:r w:rsidRPr="00AC6769">
        <w:rPr>
          <w:rFonts w:ascii="Times New Roman" w:hAnsi="Times New Roman" w:cs="Times New Roman"/>
          <w:b/>
          <w:bCs/>
          <w:sz w:val="20"/>
          <w:szCs w:val="20"/>
        </w:rPr>
        <w:t xml:space="preserve">Table S1. </w:t>
      </w:r>
      <w:r w:rsidR="004E447D" w:rsidRPr="00AC6769">
        <w:rPr>
          <w:rFonts w:ascii="Times New Roman" w:hAnsi="Times New Roman" w:cs="Times New Roman"/>
          <w:sz w:val="20"/>
          <w:szCs w:val="20"/>
        </w:rPr>
        <w:t>The clinicopathological characteristics of two external validation cohorts.</w:t>
      </w:r>
    </w:p>
    <w:p w14:paraId="58BC2470" w14:textId="1ED9863F" w:rsidR="00AC6769" w:rsidRPr="00AC6769" w:rsidRDefault="00AC6769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AC6769">
        <w:rPr>
          <w:rFonts w:ascii="Times New Roman" w:hAnsi="Times New Roman" w:cs="Times New Roman" w:hint="eastAsia"/>
          <w:sz w:val="20"/>
          <w:szCs w:val="20"/>
        </w:rPr>
        <w:t>A</w:t>
      </w:r>
      <w:r w:rsidRPr="00AC6769">
        <w:rPr>
          <w:rFonts w:ascii="Times New Roman" w:hAnsi="Times New Roman" w:cs="Times New Roman"/>
          <w:sz w:val="20"/>
          <w:szCs w:val="20"/>
        </w:rPr>
        <w:t xml:space="preserve">bbreviation: ER: </w:t>
      </w:r>
      <w:r w:rsidRPr="00AC6769">
        <w:rPr>
          <w:rFonts w:ascii="Times New Roman" w:hAnsi="Times New Roman" w:cs="Times New Roman"/>
          <w:sz w:val="20"/>
          <w:szCs w:val="20"/>
        </w:rPr>
        <w:t>Estrogen receptor</w:t>
      </w:r>
      <w:r w:rsidRPr="00AC6769">
        <w:rPr>
          <w:rFonts w:ascii="Times New Roman" w:hAnsi="Times New Roman" w:cs="Times New Roman"/>
          <w:sz w:val="20"/>
          <w:szCs w:val="20"/>
        </w:rPr>
        <w:t>; PR:</w:t>
      </w:r>
      <w:r w:rsidRPr="00AC6769">
        <w:rPr>
          <w:sz w:val="20"/>
          <w:szCs w:val="20"/>
        </w:rPr>
        <w:t xml:space="preserve"> </w:t>
      </w:r>
      <w:r w:rsidRPr="00AC6769">
        <w:rPr>
          <w:rFonts w:ascii="Times New Roman" w:hAnsi="Times New Roman" w:cs="Times New Roman"/>
          <w:sz w:val="20"/>
          <w:szCs w:val="20"/>
        </w:rPr>
        <w:t>Progesterone receptor</w:t>
      </w:r>
      <w:r w:rsidRPr="00AC6769">
        <w:rPr>
          <w:rFonts w:ascii="Times New Roman" w:hAnsi="Times New Roman" w:cs="Times New Roman"/>
          <w:sz w:val="20"/>
          <w:szCs w:val="20"/>
        </w:rPr>
        <w:t>; HER-2:</w:t>
      </w:r>
      <w:r w:rsidRPr="00AC6769">
        <w:t xml:space="preserve"> </w:t>
      </w:r>
      <w:r w:rsidRPr="00AC6769">
        <w:rPr>
          <w:rFonts w:ascii="Times New Roman" w:hAnsi="Times New Roman" w:cs="Times New Roman"/>
          <w:sz w:val="20"/>
          <w:szCs w:val="20"/>
        </w:rPr>
        <w:t>Human epidermal growth factor receptor-2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>
        <w:rPr>
          <w:rFonts w:ascii="Times New Roman" w:hAnsi="Times New Roman" w:cs="Times New Roman"/>
          <w:sz w:val="20"/>
          <w:szCs w:val="20"/>
        </w:rPr>
        <w:t>pT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: pathologically diagnosed tumor size; </w:t>
      </w:r>
      <w:proofErr w:type="spellStart"/>
      <w:r>
        <w:rPr>
          <w:rFonts w:ascii="Times New Roman" w:hAnsi="Times New Roman" w:cs="Times New Roman"/>
          <w:sz w:val="20"/>
          <w:szCs w:val="20"/>
        </w:rPr>
        <w:t>p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>pathologically diagnosed</w:t>
      </w:r>
      <w:r>
        <w:rPr>
          <w:rFonts w:ascii="Times New Roman" w:hAnsi="Times New Roman" w:cs="Times New Roman"/>
          <w:sz w:val="20"/>
          <w:szCs w:val="20"/>
        </w:rPr>
        <w:t xml:space="preserve"> lymph node status. </w:t>
      </w:r>
    </w:p>
    <w:sectPr w:rsidR="00AC6769" w:rsidRPr="00AC6769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SztDCzMDQ2NjMzNjNX0lEKTi0uzszPAykwrAUAjzKmoiwAAAA="/>
  </w:docVars>
  <w:rsids>
    <w:rsidRoot w:val="00B405CF"/>
    <w:rsid w:val="00143F25"/>
    <w:rsid w:val="004E447D"/>
    <w:rsid w:val="00512B19"/>
    <w:rsid w:val="005140DB"/>
    <w:rsid w:val="007357EE"/>
    <w:rsid w:val="00901356"/>
    <w:rsid w:val="00AC6769"/>
    <w:rsid w:val="00AC6C8B"/>
    <w:rsid w:val="00B405CF"/>
    <w:rsid w:val="00EE16A3"/>
    <w:rsid w:val="39DD7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1C84F"/>
  <w15:docId w15:val="{03021B2B-998D-4F3D-91C3-2559E8AAF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51">
    <w:name w:val="font51"/>
    <w:basedOn w:val="a0"/>
    <w:rPr>
      <w:rFonts w:ascii="宋体" w:eastAsia="宋体" w:hAnsi="宋体" w:hint="eastAsia"/>
      <w:color w:val="000000"/>
      <w:sz w:val="24"/>
      <w:szCs w:val="24"/>
      <w:u w:val="none"/>
    </w:rPr>
  </w:style>
  <w:style w:type="character" w:customStyle="1" w:styleId="font21">
    <w:name w:val="font21"/>
    <w:basedOn w:val="a0"/>
    <w:rPr>
      <w:rFonts w:ascii="Times New Roman" w:hAnsi="Times New Roman" w:cs="Times New Roman" w:hint="default"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22</Words>
  <Characters>696</Characters>
  <Application>Microsoft Office Word</Application>
  <DocSecurity>0</DocSecurity>
  <Lines>5</Lines>
  <Paragraphs>1</Paragraphs>
  <ScaleCrop>false</ScaleCrop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vin yang</dc:creator>
  <cp:lastModifiedBy>闵 宇</cp:lastModifiedBy>
  <cp:revision>5</cp:revision>
  <dcterms:created xsi:type="dcterms:W3CDTF">2021-07-12T02:34:00Z</dcterms:created>
  <dcterms:modified xsi:type="dcterms:W3CDTF">2021-07-25T1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1BB278C626E1430E96FA30DE2AB81210</vt:lpwstr>
  </property>
</Properties>
</file>